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1B375" w14:textId="77777777" w:rsidR="00E61029" w:rsidRPr="00E61029" w:rsidRDefault="00E61029" w:rsidP="00DA7601">
      <w:pPr>
        <w:pStyle w:val="Legend"/>
        <w:keepNext w:val="0"/>
        <w:snapToGrid w:val="0"/>
        <w:spacing w:before="0" w:line="288" w:lineRule="auto"/>
        <w:rPr>
          <w:rFonts w:ascii="Times" w:hAnsi="Times"/>
          <w:lang w:eastAsia="zh-CN"/>
        </w:rPr>
      </w:pP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3685"/>
        <w:gridCol w:w="1418"/>
        <w:gridCol w:w="1701"/>
      </w:tblGrid>
      <w:tr w:rsidR="00E61029" w:rsidRPr="00E61029" w14:paraId="18BC922A" w14:textId="77777777" w:rsidTr="00532A42">
        <w:trPr>
          <w:trHeight w:val="32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E59D5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Label in phylogenetic tre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9216A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Virus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739B9A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qL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53058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Accession number</w:t>
            </w:r>
          </w:p>
        </w:tc>
      </w:tr>
      <w:tr w:rsidR="00E61029" w:rsidRPr="00E61029" w14:paraId="70D1AE3B" w14:textId="77777777" w:rsidTr="00532A42">
        <w:trPr>
          <w:trHeight w:val="32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01D8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Mimiviridae-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71DE" w14:textId="77777777" w:rsidR="00E61029" w:rsidRPr="00D6682A" w:rsidRDefault="00E61029" w:rsidP="00532A42">
            <w:pPr>
              <w:spacing w:line="288" w:lineRule="auto"/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6682A"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  <w:t>Cafeteria roenbergensis virus BV-PW1 (CroV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268A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6174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749F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GU244497</w:t>
            </w:r>
          </w:p>
        </w:tc>
      </w:tr>
      <w:tr w:rsidR="00E61029" w:rsidRPr="00E61029" w14:paraId="00415D25" w14:textId="77777777" w:rsidTr="00532A42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160FA9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Mimiviridae-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463948B" w14:textId="77777777" w:rsidR="00E61029" w:rsidRPr="00D6682A" w:rsidRDefault="00E61029" w:rsidP="00532A42">
            <w:pPr>
              <w:spacing w:line="288" w:lineRule="auto"/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6682A"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  <w:t>Cafeteria roenbergensis virus BV-PW1 (CroV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4683A4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6174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35210A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NC_014637</w:t>
            </w:r>
          </w:p>
        </w:tc>
      </w:tr>
      <w:tr w:rsidR="00E61029" w:rsidRPr="00E61029" w14:paraId="74F76CA6" w14:textId="77777777" w:rsidTr="00532A42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9F061E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Mimiviridae-18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DBA9725" w14:textId="77777777" w:rsidR="00E61029" w:rsidRPr="00D6682A" w:rsidRDefault="00E61029" w:rsidP="00532A42">
            <w:pPr>
              <w:spacing w:line="288" w:lineRule="auto"/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6682A"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  <w:t>Megavirus courdo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456465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5296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295D91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JN885991</w:t>
            </w:r>
          </w:p>
        </w:tc>
      </w:tr>
      <w:tr w:rsidR="00E61029" w:rsidRPr="00E61029" w14:paraId="03734350" w14:textId="77777777" w:rsidTr="00532A42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100880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Mimiviridae-35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922FB6E" w14:textId="77777777" w:rsidR="00E61029" w:rsidRPr="00D6682A" w:rsidRDefault="00E61029" w:rsidP="00532A42">
            <w:pPr>
              <w:spacing w:line="288" w:lineRule="auto"/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6682A"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  <w:t>Moumouvirus Mon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147823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3454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51B400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JN885998</w:t>
            </w:r>
          </w:p>
        </w:tc>
      </w:tr>
      <w:tr w:rsidR="00E61029" w:rsidRPr="00E61029" w14:paraId="514E0126" w14:textId="77777777" w:rsidTr="00532A42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EA0955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Mimiviridae-4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87507B3" w14:textId="77777777" w:rsidR="00E61029" w:rsidRPr="00D6682A" w:rsidRDefault="00E61029" w:rsidP="00532A42">
            <w:pPr>
              <w:spacing w:line="288" w:lineRule="auto"/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6682A"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  <w:t>Catovirus CTV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B547C0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3799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8E75E8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KY684084</w:t>
            </w:r>
          </w:p>
        </w:tc>
      </w:tr>
      <w:tr w:rsidR="00E61029" w:rsidRPr="00E61029" w14:paraId="606EED26" w14:textId="77777777" w:rsidTr="00532A42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8EEDAA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Mimiviridae-5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E407669" w14:textId="77777777" w:rsidR="00E61029" w:rsidRPr="00D6682A" w:rsidRDefault="00E61029" w:rsidP="00532A42">
            <w:pPr>
              <w:spacing w:line="288" w:lineRule="auto"/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6682A"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  <w:t>Hokovirus HKV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0B8A4F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4506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5F5AE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KY684103</w:t>
            </w:r>
          </w:p>
        </w:tc>
      </w:tr>
      <w:tr w:rsidR="00E61029" w:rsidRPr="00E61029" w14:paraId="4FEAC029" w14:textId="77777777" w:rsidTr="00532A42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8CBBF3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Mimiviridae-55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4131765" w14:textId="77777777" w:rsidR="00E61029" w:rsidRPr="00D6682A" w:rsidRDefault="00E61029" w:rsidP="00532A42">
            <w:pPr>
              <w:spacing w:line="288" w:lineRule="auto"/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6682A"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  <w:t>Hokovirus HKV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75476D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3172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41C9E2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KY684104</w:t>
            </w:r>
          </w:p>
        </w:tc>
      </w:tr>
      <w:tr w:rsidR="00E61029" w:rsidRPr="00E61029" w14:paraId="02691919" w14:textId="77777777" w:rsidTr="00532A42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DAD5A9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Mimiviridae-56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5439C66" w14:textId="77777777" w:rsidR="00E61029" w:rsidRPr="00D6682A" w:rsidRDefault="00E61029" w:rsidP="00532A42">
            <w:pPr>
              <w:spacing w:line="288" w:lineRule="auto"/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6682A"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  <w:t>Hokovirus HKV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3AD06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4079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A1B352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KY684105</w:t>
            </w:r>
          </w:p>
        </w:tc>
      </w:tr>
      <w:tr w:rsidR="00E61029" w:rsidRPr="00E61029" w14:paraId="3F6C7C62" w14:textId="77777777" w:rsidTr="00532A42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F4926D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Mimiviridae-57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5A217E0" w14:textId="77777777" w:rsidR="00E61029" w:rsidRPr="00D6682A" w:rsidRDefault="00E61029" w:rsidP="00532A42">
            <w:pPr>
              <w:spacing w:line="288" w:lineRule="auto"/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6682A"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  <w:t>Klosneuvirus KNV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7AA04D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4516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647F18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KY684108</w:t>
            </w:r>
          </w:p>
        </w:tc>
      </w:tr>
      <w:tr w:rsidR="00E61029" w:rsidRPr="00E61029" w14:paraId="42B19DD4" w14:textId="77777777" w:rsidTr="00532A42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EC8C13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Mimiviridae-58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0C691E3" w14:textId="77777777" w:rsidR="00E61029" w:rsidRPr="00D6682A" w:rsidRDefault="00E61029" w:rsidP="00532A42">
            <w:pPr>
              <w:spacing w:line="288" w:lineRule="auto"/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</w:pPr>
            <w:r w:rsidRPr="00D6682A">
              <w:rPr>
                <w:rFonts w:ascii="Times" w:eastAsia="DengXian" w:hAnsi="Times" w:cs="Times New Roman"/>
                <w:i/>
                <w:iCs/>
                <w:color w:val="000000"/>
                <w:sz w:val="18"/>
                <w:szCs w:val="18"/>
              </w:rPr>
              <w:t>Klosneuvirus KNV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D79B44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3332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6C4576" w14:textId="77777777" w:rsidR="00E61029" w:rsidRPr="00E61029" w:rsidRDefault="00E61029" w:rsidP="00532A42">
            <w:pPr>
              <w:spacing w:line="288" w:lineRule="auto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E6102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KY684109</w:t>
            </w:r>
          </w:p>
        </w:tc>
      </w:tr>
    </w:tbl>
    <w:p w14:paraId="48080E52" w14:textId="77777777" w:rsidR="002E1CDC" w:rsidRPr="00E61029" w:rsidRDefault="002E1CDC" w:rsidP="00E61029"/>
    <w:sectPr w:rsidR="002E1CDC" w:rsidRPr="00E61029" w:rsidSect="00735748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A187E" w14:textId="77777777" w:rsidR="0052446D" w:rsidRDefault="0052446D">
      <w:r>
        <w:separator/>
      </w:r>
    </w:p>
  </w:endnote>
  <w:endnote w:type="continuationSeparator" w:id="0">
    <w:p w14:paraId="1239CCB7" w14:textId="77777777" w:rsidR="0052446D" w:rsidRDefault="00524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85538870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0E615743" w14:textId="77777777" w:rsidR="005A3501" w:rsidRDefault="00723946" w:rsidP="005A3501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475D6315" w14:textId="77777777" w:rsidR="005A3501" w:rsidRDefault="0052446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D2B75" w14:textId="77777777" w:rsidR="005A3501" w:rsidRDefault="0052446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1DD01" w14:textId="77777777" w:rsidR="0052446D" w:rsidRDefault="0052446D">
      <w:r>
        <w:separator/>
      </w:r>
    </w:p>
  </w:footnote>
  <w:footnote w:type="continuationSeparator" w:id="0">
    <w:p w14:paraId="2BC710F4" w14:textId="77777777" w:rsidR="0052446D" w:rsidRDefault="00524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946"/>
    <w:rsid w:val="000519D7"/>
    <w:rsid w:val="00060D42"/>
    <w:rsid w:val="000B0034"/>
    <w:rsid w:val="002E1CDC"/>
    <w:rsid w:val="004C7F10"/>
    <w:rsid w:val="004D509E"/>
    <w:rsid w:val="005108E9"/>
    <w:rsid w:val="0052446D"/>
    <w:rsid w:val="00561496"/>
    <w:rsid w:val="005766B1"/>
    <w:rsid w:val="005B1BA4"/>
    <w:rsid w:val="005E65F1"/>
    <w:rsid w:val="00723946"/>
    <w:rsid w:val="00891C7B"/>
    <w:rsid w:val="00A21882"/>
    <w:rsid w:val="00B43623"/>
    <w:rsid w:val="00B446EA"/>
    <w:rsid w:val="00B900AD"/>
    <w:rsid w:val="00BA13AE"/>
    <w:rsid w:val="00BE143E"/>
    <w:rsid w:val="00C639D8"/>
    <w:rsid w:val="00D0274E"/>
    <w:rsid w:val="00D02C75"/>
    <w:rsid w:val="00D6682A"/>
    <w:rsid w:val="00D753FE"/>
    <w:rsid w:val="00DA7601"/>
    <w:rsid w:val="00DC3CC2"/>
    <w:rsid w:val="00E52E20"/>
    <w:rsid w:val="00E61029"/>
    <w:rsid w:val="00F6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16B19"/>
  <w15:chartTrackingRefBased/>
  <w15:docId w15:val="{0898D1C3-3D74-1947-A3B4-D6AB93015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94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gend">
    <w:name w:val="Legend"/>
    <w:basedOn w:val="a"/>
    <w:rsid w:val="00723946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lang w:eastAsia="en-US"/>
    </w:rPr>
  </w:style>
  <w:style w:type="paragraph" w:styleId="a3">
    <w:name w:val="footer"/>
    <w:basedOn w:val="a"/>
    <w:link w:val="a4"/>
    <w:uiPriority w:val="99"/>
    <w:unhideWhenUsed/>
    <w:rsid w:val="007239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23946"/>
    <w:rPr>
      <w:rFonts w:ascii="宋体" w:eastAsia="宋体" w:hAnsi="宋体" w:cs="宋体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723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Nan</dc:creator>
  <cp:keywords/>
  <dc:description/>
  <cp:lastModifiedBy>Sun Nan</cp:lastModifiedBy>
  <cp:revision>8</cp:revision>
  <dcterms:created xsi:type="dcterms:W3CDTF">2021-11-06T11:42:00Z</dcterms:created>
  <dcterms:modified xsi:type="dcterms:W3CDTF">2022-04-06T03:45:00Z</dcterms:modified>
</cp:coreProperties>
</file>